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0CF14" w14:textId="1404972D" w:rsidR="00D147E6" w:rsidRPr="003D305C" w:rsidRDefault="00D147E6" w:rsidP="003D305C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4"/>
        <w:gridCol w:w="2515"/>
        <w:gridCol w:w="2515"/>
        <w:gridCol w:w="2516"/>
        <w:gridCol w:w="2517"/>
      </w:tblGrid>
      <w:tr w:rsidR="00D147E6" w:rsidRPr="003D305C" w14:paraId="0180619E" w14:textId="77777777" w:rsidTr="008332E5">
        <w:trPr>
          <w:trHeight w:val="566"/>
        </w:trPr>
        <w:tc>
          <w:tcPr>
            <w:tcW w:w="3944" w:type="dxa"/>
            <w:tcBorders>
              <w:top w:val="single" w:sz="4" w:space="0" w:color="auto"/>
            </w:tcBorders>
          </w:tcPr>
          <w:p w14:paraId="46E5461D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030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4BF8EFD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03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3DD728D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</w:tr>
      <w:tr w:rsidR="00D147E6" w:rsidRPr="003D305C" w14:paraId="015176DF" w14:textId="77777777" w:rsidTr="008332E5">
        <w:trPr>
          <w:trHeight w:val="553"/>
        </w:trPr>
        <w:tc>
          <w:tcPr>
            <w:tcW w:w="3944" w:type="dxa"/>
            <w:tcBorders>
              <w:bottom w:val="single" w:sz="12" w:space="0" w:color="auto"/>
            </w:tcBorders>
          </w:tcPr>
          <w:p w14:paraId="352DAE6F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15" w:type="dxa"/>
            <w:tcBorders>
              <w:top w:val="single" w:sz="12" w:space="0" w:color="auto"/>
              <w:bottom w:val="single" w:sz="12" w:space="0" w:color="auto"/>
            </w:tcBorders>
          </w:tcPr>
          <w:p w14:paraId="3489AF78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smoker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11D5717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251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DA2C9EE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smoker</w:t>
            </w:r>
          </w:p>
        </w:tc>
        <w:tc>
          <w:tcPr>
            <w:tcW w:w="2516" w:type="dxa"/>
            <w:tcBorders>
              <w:top w:val="single" w:sz="12" w:space="0" w:color="auto"/>
              <w:bottom w:val="single" w:sz="12" w:space="0" w:color="auto"/>
            </w:tcBorders>
          </w:tcPr>
          <w:p w14:paraId="6929BD56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er</w:t>
            </w:r>
          </w:p>
        </w:tc>
      </w:tr>
      <w:tr w:rsidR="00D147E6" w:rsidRPr="003D305C" w14:paraId="210E99D4" w14:textId="77777777" w:rsidTr="008332E5">
        <w:trPr>
          <w:trHeight w:val="566"/>
        </w:trPr>
        <w:tc>
          <w:tcPr>
            <w:tcW w:w="394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D49E855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Number of samples (</w:t>
            </w:r>
            <w:r w:rsidRPr="003D30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1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762DBE0" w14:textId="77777777" w:rsidR="00D147E6" w:rsidRPr="003D305C" w:rsidRDefault="00D147E6" w:rsidP="003D305C">
            <w:pPr>
              <w:spacing w:line="480" w:lineRule="auto"/>
              <w:ind w:firstLine="397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15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99DAEE" w14:textId="77777777" w:rsidR="00D147E6" w:rsidRPr="003D305C" w:rsidRDefault="00D147E6" w:rsidP="003D305C">
            <w:pPr>
              <w:spacing w:line="480" w:lineRule="auto"/>
              <w:ind w:firstLine="397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516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770C7A6" w14:textId="77777777" w:rsidR="00D147E6" w:rsidRPr="003D305C" w:rsidRDefault="00D147E6" w:rsidP="003D305C">
            <w:pPr>
              <w:spacing w:line="480" w:lineRule="auto"/>
              <w:ind w:firstLine="397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1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CA7EBD2" w14:textId="77777777" w:rsidR="00D147E6" w:rsidRPr="003D305C" w:rsidRDefault="00D147E6" w:rsidP="003D305C">
            <w:pPr>
              <w:spacing w:line="480" w:lineRule="auto"/>
              <w:ind w:firstLine="397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D147E6" w:rsidRPr="003D305C" w14:paraId="1065FE32" w14:textId="77777777" w:rsidTr="008332E5">
        <w:trPr>
          <w:trHeight w:val="553"/>
        </w:trPr>
        <w:tc>
          <w:tcPr>
            <w:tcW w:w="3944" w:type="dxa"/>
          </w:tcPr>
          <w:p w14:paraId="483018E1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Fetal</w:t>
            </w:r>
            <w:proofErr w:type="spellEnd"/>
            <w:r w:rsidRPr="003D305C">
              <w:rPr>
                <w:rFonts w:ascii="Times New Roman" w:hAnsi="Times New Roman" w:cs="Times New Roman"/>
                <w:sz w:val="16"/>
                <w:szCs w:val="16"/>
              </w:rPr>
              <w:t xml:space="preserve"> age (weeks of gestation)</w:t>
            </w:r>
          </w:p>
        </w:tc>
        <w:tc>
          <w:tcPr>
            <w:tcW w:w="2515" w:type="dxa"/>
          </w:tcPr>
          <w:p w14:paraId="783758C9" w14:textId="772F1FB6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4.5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515" w:type="dxa"/>
            <w:tcBorders>
              <w:right w:val="single" w:sz="4" w:space="0" w:color="auto"/>
            </w:tcBorders>
          </w:tcPr>
          <w:p w14:paraId="7E560A2E" w14:textId="65E075D6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4.8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516" w:type="dxa"/>
            <w:tcBorders>
              <w:left w:val="single" w:sz="4" w:space="0" w:color="auto"/>
            </w:tcBorders>
          </w:tcPr>
          <w:p w14:paraId="45D18DF5" w14:textId="272F3C8F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5.0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516" w:type="dxa"/>
          </w:tcPr>
          <w:p w14:paraId="133FC49A" w14:textId="5A32EF86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4.8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D147E6" w:rsidRPr="003D305C" w14:paraId="1B2C1B83" w14:textId="77777777" w:rsidTr="008332E5">
        <w:trPr>
          <w:trHeight w:val="566"/>
        </w:trPr>
        <w:tc>
          <w:tcPr>
            <w:tcW w:w="3944" w:type="dxa"/>
            <w:shd w:val="clear" w:color="auto" w:fill="D9D9D9" w:themeFill="background1" w:themeFillShade="D9"/>
          </w:tcPr>
          <w:p w14:paraId="33D58B1F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Fetal</w:t>
            </w:r>
            <w:proofErr w:type="spellEnd"/>
            <w:r w:rsidRPr="003D305C">
              <w:rPr>
                <w:rFonts w:ascii="Times New Roman" w:hAnsi="Times New Roman" w:cs="Times New Roman"/>
                <w:sz w:val="16"/>
                <w:szCs w:val="16"/>
              </w:rPr>
              <w:t xml:space="preserve"> Body Weight (g)</w:t>
            </w:r>
          </w:p>
        </w:tc>
        <w:tc>
          <w:tcPr>
            <w:tcW w:w="2515" w:type="dxa"/>
            <w:shd w:val="clear" w:color="auto" w:fill="D9D9D9" w:themeFill="background1" w:themeFillShade="D9"/>
          </w:tcPr>
          <w:p w14:paraId="2246FEA1" w14:textId="6F1BBCA5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78.2±</w:t>
            </w:r>
            <w:r w:rsidR="00F54CB8" w:rsidRPr="003D305C"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</w:p>
        </w:tc>
        <w:tc>
          <w:tcPr>
            <w:tcW w:w="251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8A31C37" w14:textId="16210566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78.7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251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47E2686" w14:textId="0BD8CC7C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83.5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71.6</w:t>
            </w:r>
          </w:p>
        </w:tc>
        <w:tc>
          <w:tcPr>
            <w:tcW w:w="2516" w:type="dxa"/>
            <w:shd w:val="clear" w:color="auto" w:fill="D9D9D9" w:themeFill="background1" w:themeFillShade="D9"/>
          </w:tcPr>
          <w:p w14:paraId="3698B387" w14:textId="17296DE4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87.5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</w:tr>
      <w:tr w:rsidR="00D147E6" w:rsidRPr="003D305C" w14:paraId="56CBA08B" w14:textId="77777777" w:rsidTr="008332E5">
        <w:trPr>
          <w:trHeight w:val="566"/>
        </w:trPr>
        <w:tc>
          <w:tcPr>
            <w:tcW w:w="3944" w:type="dxa"/>
          </w:tcPr>
          <w:p w14:paraId="06281F6D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Fetal</w:t>
            </w:r>
            <w:proofErr w:type="spellEnd"/>
            <w:r w:rsidRPr="003D305C">
              <w:rPr>
                <w:rFonts w:ascii="Times New Roman" w:hAnsi="Times New Roman" w:cs="Times New Roman"/>
                <w:sz w:val="16"/>
                <w:szCs w:val="16"/>
              </w:rPr>
              <w:t xml:space="preserve"> crown-rump length (mm)</w:t>
            </w:r>
          </w:p>
        </w:tc>
        <w:tc>
          <w:tcPr>
            <w:tcW w:w="2515" w:type="dxa"/>
          </w:tcPr>
          <w:p w14:paraId="4C4A39DE" w14:textId="2B698A30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97.8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2515" w:type="dxa"/>
            <w:tcBorders>
              <w:right w:val="single" w:sz="4" w:space="0" w:color="auto"/>
            </w:tcBorders>
          </w:tcPr>
          <w:p w14:paraId="569AC600" w14:textId="0AE71C6C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97.2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2516" w:type="dxa"/>
            <w:tcBorders>
              <w:left w:val="single" w:sz="4" w:space="0" w:color="auto"/>
            </w:tcBorders>
          </w:tcPr>
          <w:p w14:paraId="0AAACB5D" w14:textId="5F3A0B90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01.9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2516" w:type="dxa"/>
          </w:tcPr>
          <w:p w14:paraId="55486EB3" w14:textId="50DA7338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03.7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</w:tr>
      <w:tr w:rsidR="00D147E6" w:rsidRPr="003D305C" w14:paraId="37DD0B23" w14:textId="77777777" w:rsidTr="008332E5">
        <w:trPr>
          <w:trHeight w:val="553"/>
        </w:trPr>
        <w:tc>
          <w:tcPr>
            <w:tcW w:w="3944" w:type="dxa"/>
            <w:shd w:val="clear" w:color="auto" w:fill="D9D9D9" w:themeFill="background1" w:themeFillShade="D9"/>
          </w:tcPr>
          <w:p w14:paraId="5CDAD454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Maternal age (years)</w:t>
            </w:r>
          </w:p>
        </w:tc>
        <w:tc>
          <w:tcPr>
            <w:tcW w:w="2515" w:type="dxa"/>
            <w:shd w:val="clear" w:color="auto" w:fill="D9D9D9" w:themeFill="background1" w:themeFillShade="D9"/>
          </w:tcPr>
          <w:p w14:paraId="52108091" w14:textId="6783185D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2.8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251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2123A6" w14:textId="2B4A8CA4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3.0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251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618380" w14:textId="660235C9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6.4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2516" w:type="dxa"/>
            <w:shd w:val="clear" w:color="auto" w:fill="D9D9D9" w:themeFill="background1" w:themeFillShade="D9"/>
          </w:tcPr>
          <w:p w14:paraId="0FFEAA6F" w14:textId="7DD6416C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5.3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D147E6" w:rsidRPr="003D305C" w14:paraId="3C8F112A" w14:textId="77777777" w:rsidTr="008332E5">
        <w:trPr>
          <w:trHeight w:val="566"/>
        </w:trPr>
        <w:tc>
          <w:tcPr>
            <w:tcW w:w="3944" w:type="dxa"/>
          </w:tcPr>
          <w:p w14:paraId="36011B00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Maternal BMI (kg/m</w:t>
            </w:r>
            <w:r w:rsidRPr="003D305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15" w:type="dxa"/>
          </w:tcPr>
          <w:p w14:paraId="6375AE4F" w14:textId="1F98D189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4.6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515" w:type="dxa"/>
            <w:tcBorders>
              <w:right w:val="single" w:sz="4" w:space="0" w:color="auto"/>
            </w:tcBorders>
          </w:tcPr>
          <w:p w14:paraId="34ACE856" w14:textId="44AB2DA4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5.2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2516" w:type="dxa"/>
            <w:tcBorders>
              <w:left w:val="single" w:sz="4" w:space="0" w:color="auto"/>
            </w:tcBorders>
          </w:tcPr>
          <w:p w14:paraId="685A0AB3" w14:textId="7602C13E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4.9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2516" w:type="dxa"/>
          </w:tcPr>
          <w:p w14:paraId="61595E99" w14:textId="62BC7177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25.0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</w:tr>
      <w:tr w:rsidR="00D147E6" w:rsidRPr="003D305C" w14:paraId="7576018A" w14:textId="77777777" w:rsidTr="008332E5">
        <w:trPr>
          <w:trHeight w:val="553"/>
        </w:trPr>
        <w:tc>
          <w:tcPr>
            <w:tcW w:w="3944" w:type="dxa"/>
            <w:shd w:val="clear" w:color="auto" w:fill="D9D9D9" w:themeFill="background1" w:themeFillShade="D9"/>
          </w:tcPr>
          <w:p w14:paraId="57923C37" w14:textId="77777777" w:rsidR="00D147E6" w:rsidRPr="003D305C" w:rsidRDefault="00D147E6" w:rsidP="008332E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Cigarettes/day</w:t>
            </w:r>
          </w:p>
        </w:tc>
        <w:tc>
          <w:tcPr>
            <w:tcW w:w="2515" w:type="dxa"/>
            <w:shd w:val="clear" w:color="auto" w:fill="D9D9D9" w:themeFill="background1" w:themeFillShade="D9"/>
          </w:tcPr>
          <w:p w14:paraId="201D0085" w14:textId="77777777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1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3A9AF6F" w14:textId="7259CB81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2.2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251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FBBE2E1" w14:textId="77777777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16" w:type="dxa"/>
            <w:shd w:val="clear" w:color="auto" w:fill="D9D9D9" w:themeFill="background1" w:themeFillShade="D9"/>
          </w:tcPr>
          <w:p w14:paraId="15FBBC5D" w14:textId="79E0F591" w:rsidR="00D147E6" w:rsidRPr="003D305C" w:rsidRDefault="00D147E6" w:rsidP="008332E5">
            <w:pPr>
              <w:tabs>
                <w:tab w:val="decimal" w:pos="567"/>
              </w:tabs>
              <w:spacing w:line="480" w:lineRule="auto"/>
              <w:ind w:right="2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305C">
              <w:rPr>
                <w:rFonts w:ascii="Times New Roman" w:hAnsi="Times New Roman" w:cs="Times New Roman"/>
                <w:sz w:val="16"/>
                <w:szCs w:val="16"/>
              </w:rPr>
              <w:t>11.9±</w:t>
            </w:r>
            <w:r w:rsidR="00DF292A" w:rsidRPr="003D305C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</w:tbl>
    <w:p w14:paraId="6A0BC722" w14:textId="77777777" w:rsidR="00666714" w:rsidRPr="003D305C" w:rsidRDefault="00DF292A">
      <w:pPr>
        <w:rPr>
          <w:rFonts w:ascii="Times New Roman" w:hAnsi="Times New Roman" w:cs="Times New Roman"/>
          <w:i/>
          <w:iCs/>
          <w:noProof/>
        </w:rPr>
      </w:pPr>
      <w:r w:rsidRPr="003D305C">
        <w:rPr>
          <w:rFonts w:ascii="Times New Roman" w:hAnsi="Times New Roman" w:cs="Times New Roman"/>
          <w:i/>
          <w:iCs/>
          <w:noProof/>
        </w:rPr>
        <w:t>*S.D. – standard diviation</w:t>
      </w:r>
    </w:p>
    <w:p w14:paraId="4C011105" w14:textId="16FD71D4" w:rsidR="00B94CA7" w:rsidRPr="003D305C" w:rsidRDefault="00B94CA7" w:rsidP="0093406F">
      <w:pPr>
        <w:rPr>
          <w:rFonts w:ascii="Times New Roman" w:hAnsi="Times New Roman" w:cs="Times New Roman"/>
        </w:rPr>
      </w:pPr>
    </w:p>
    <w:sectPr w:rsidR="00B94CA7" w:rsidRPr="003D305C" w:rsidSect="00302DB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75"/>
    <w:rsid w:val="00003273"/>
    <w:rsid w:val="000D4FD4"/>
    <w:rsid w:val="000D7346"/>
    <w:rsid w:val="000E2675"/>
    <w:rsid w:val="00130236"/>
    <w:rsid w:val="00135304"/>
    <w:rsid w:val="001B05AF"/>
    <w:rsid w:val="001C43ED"/>
    <w:rsid w:val="001F10A7"/>
    <w:rsid w:val="00200A7A"/>
    <w:rsid w:val="002D3BD8"/>
    <w:rsid w:val="002F07F4"/>
    <w:rsid w:val="00302DBE"/>
    <w:rsid w:val="00332756"/>
    <w:rsid w:val="00355627"/>
    <w:rsid w:val="003D305C"/>
    <w:rsid w:val="00425F6C"/>
    <w:rsid w:val="00462131"/>
    <w:rsid w:val="0049552B"/>
    <w:rsid w:val="004E4D19"/>
    <w:rsid w:val="004E7EEF"/>
    <w:rsid w:val="00596354"/>
    <w:rsid w:val="00616850"/>
    <w:rsid w:val="00657721"/>
    <w:rsid w:val="00666714"/>
    <w:rsid w:val="006868C2"/>
    <w:rsid w:val="006D05E0"/>
    <w:rsid w:val="007503C7"/>
    <w:rsid w:val="007768A6"/>
    <w:rsid w:val="007C64FB"/>
    <w:rsid w:val="007D350C"/>
    <w:rsid w:val="007F1F42"/>
    <w:rsid w:val="007F45F4"/>
    <w:rsid w:val="0093406F"/>
    <w:rsid w:val="009D75B7"/>
    <w:rsid w:val="00A05395"/>
    <w:rsid w:val="00A40F6E"/>
    <w:rsid w:val="00A41267"/>
    <w:rsid w:val="00A42EF7"/>
    <w:rsid w:val="00B3380D"/>
    <w:rsid w:val="00B70F9B"/>
    <w:rsid w:val="00B94CA7"/>
    <w:rsid w:val="00C77758"/>
    <w:rsid w:val="00CB2524"/>
    <w:rsid w:val="00CB3D2A"/>
    <w:rsid w:val="00D147E6"/>
    <w:rsid w:val="00D16EB2"/>
    <w:rsid w:val="00DF292A"/>
    <w:rsid w:val="00E7056B"/>
    <w:rsid w:val="00E709A9"/>
    <w:rsid w:val="00EB764A"/>
    <w:rsid w:val="00F54CB8"/>
    <w:rsid w:val="00FC2E7C"/>
    <w:rsid w:val="00FC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1CC28"/>
  <w15:chartTrackingRefBased/>
  <w15:docId w15:val="{F758651C-A3F7-4CC1-B620-2C3EA2FEC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4F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14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4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D16E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6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V, MIHAIL (PGR)</dc:creator>
  <cp:keywords/>
  <dc:description/>
  <cp:lastModifiedBy>MIHOV, MIHAIL (PGR)</cp:lastModifiedBy>
  <cp:revision>2</cp:revision>
  <dcterms:created xsi:type="dcterms:W3CDTF">2025-01-10T17:36:00Z</dcterms:created>
  <dcterms:modified xsi:type="dcterms:W3CDTF">2025-01-10T17:36:00Z</dcterms:modified>
</cp:coreProperties>
</file>